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12770"/>
      </w:tblGrid>
      <w:tr w:rsidR="004F5C46" w:rsidRPr="00644090" w:rsidTr="00420716">
        <w:trPr>
          <w:trHeight w:val="424"/>
        </w:trPr>
        <w:tc>
          <w:tcPr>
            <w:tcW w:w="13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5C46" w:rsidRPr="00644090" w:rsidRDefault="004F5C46" w:rsidP="004050C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Cs w:val="21"/>
              </w:rPr>
              <w:t>Table S</w:t>
            </w:r>
            <w:r w:rsidR="00D84E10"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Cs w:val="21"/>
              </w:rPr>
              <w:t>2</w:t>
            </w:r>
            <w:r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C5ED4"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Cs w:val="21"/>
              </w:rPr>
              <w:t>Analyses of the position of cysteine residues in VdSCPs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EA1" w:rsidRPr="00644090" w:rsidRDefault="00934EA1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Alias name</w:t>
            </w:r>
          </w:p>
        </w:tc>
        <w:tc>
          <w:tcPr>
            <w:tcW w:w="12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EA1" w:rsidRPr="00644090" w:rsidRDefault="00F8527A" w:rsidP="00236A74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Cys</w:t>
            </w:r>
            <w:r w:rsidR="00934EA1"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position in SC</w:t>
            </w:r>
            <w:r w:rsidR="00236A74"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="00934EA1"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3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5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highlight w:val="darkGray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highlight w:val="darkGray"/>
              </w:rPr>
              <w:t>3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9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2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2</w:t>
            </w:r>
            <w:bookmarkStart w:id="0" w:name="_GoBack"/>
            <w:bookmarkEnd w:id="0"/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2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61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5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6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5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6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1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6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7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74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61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7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7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1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5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9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8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6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7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91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1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8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7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0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2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5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4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1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5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9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7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9</w:t>
            </w:r>
          </w:p>
        </w:tc>
      </w:tr>
      <w:tr w:rsidR="006F6798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F6798" w:rsidRPr="00644090" w:rsidRDefault="006F6798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Alias name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6F6798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Cys</w:t>
            </w:r>
            <w:r w:rsidR="006F6798"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position in SCRs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3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64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2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7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33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8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9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4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9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7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6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2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9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14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60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highlight w:val="darkGray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highlight w:val="darkGray"/>
              </w:rPr>
              <w:t>46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8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29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2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2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0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1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2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3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57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2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2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6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5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5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highlight w:val="darkGray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highlight w:val="darkGray"/>
              </w:rPr>
              <w:t>57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3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9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highlight w:val="darkGray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highlight w:val="darkGray"/>
              </w:rPr>
              <w:t>59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6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5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1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21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5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3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3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39</w:t>
            </w:r>
          </w:p>
        </w:tc>
      </w:tr>
      <w:tr w:rsidR="00934EA1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34EA1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934EA1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934EA1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934EA1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4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12770" w:type="dxa"/>
            <w:shd w:val="clear" w:color="auto" w:fill="auto"/>
            <w:noWrap/>
            <w:vAlign w:val="center"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6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</w:tcPr>
          <w:p w:rsidR="004F5C46" w:rsidRPr="00644090" w:rsidRDefault="004F5C46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Alias name</w:t>
            </w:r>
          </w:p>
        </w:tc>
        <w:tc>
          <w:tcPr>
            <w:tcW w:w="12770" w:type="dxa"/>
            <w:shd w:val="clear" w:color="auto" w:fill="auto"/>
            <w:noWrap/>
            <w:vAlign w:val="center"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Cys</w:t>
            </w:r>
            <w:r w:rsidR="004F5C46"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position in SCRs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9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0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12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7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9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1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1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8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6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6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5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5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1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6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1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1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8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7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8-</w:t>
            </w:r>
            <w:r w:rsidR="00A430AC"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A430AC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5-</w:t>
            </w:r>
            <w:r w:rsidR="00A430AC"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A430AC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8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2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5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7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6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9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3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55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5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6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7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04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0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57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7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4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8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8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9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0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77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1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9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2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4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3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3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4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2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5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7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3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63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6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50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12770" w:type="dxa"/>
            <w:shd w:val="clear" w:color="auto" w:fill="auto"/>
            <w:noWrap/>
            <w:vAlign w:val="center"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4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8</w:t>
            </w:r>
          </w:p>
        </w:tc>
        <w:tc>
          <w:tcPr>
            <w:tcW w:w="12770" w:type="dxa"/>
            <w:shd w:val="clear" w:color="auto" w:fill="auto"/>
            <w:noWrap/>
            <w:vAlign w:val="center"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06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</w:tcPr>
          <w:p w:rsidR="004F5C46" w:rsidRPr="00644090" w:rsidRDefault="004F5C46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Alias name</w:t>
            </w:r>
          </w:p>
        </w:tc>
        <w:tc>
          <w:tcPr>
            <w:tcW w:w="12770" w:type="dxa"/>
            <w:shd w:val="clear" w:color="auto" w:fill="auto"/>
            <w:noWrap/>
            <w:vAlign w:val="center"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Cys</w:t>
            </w:r>
            <w:r w:rsidR="004F5C46" w:rsidRPr="00644090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position in SCRs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9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1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4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1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0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4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5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65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2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91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3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1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4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3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5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1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6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78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7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5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8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9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9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8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0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6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1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23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2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22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3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9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2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8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6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5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9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6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0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7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9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8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6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9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6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78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0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9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1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4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1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7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81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2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8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3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98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4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5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6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6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0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34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5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4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5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8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5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77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9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10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6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0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7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01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211</w:t>
            </w:r>
          </w:p>
        </w:tc>
      </w:tr>
      <w:tr w:rsidR="004F5C46" w:rsidRPr="00644090" w:rsidTr="00420716">
        <w:trPr>
          <w:trHeight w:val="272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F5C46" w:rsidRPr="00644090" w:rsidRDefault="00236A74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dSCP</w:t>
            </w:r>
            <w:r w:rsidR="004F5C46" w:rsidRPr="00644090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7</w:t>
            </w:r>
          </w:p>
        </w:tc>
        <w:tc>
          <w:tcPr>
            <w:tcW w:w="12770" w:type="dxa"/>
            <w:shd w:val="clear" w:color="auto" w:fill="auto"/>
            <w:noWrap/>
            <w:vAlign w:val="center"/>
            <w:hideMark/>
          </w:tcPr>
          <w:p w:rsidR="004F5C46" w:rsidRPr="00644090" w:rsidRDefault="00F8527A" w:rsidP="00F8527A">
            <w:pPr>
              <w:widowControl/>
              <w:spacing w:line="18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</w:pP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3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49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8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42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3-</w:t>
            </w:r>
            <w:r w:rsidRPr="00644090">
              <w:rPr>
                <w:rFonts w:ascii="Arial" w:eastAsia="Arial Unicode MS" w:hAnsi="Arial" w:cs="Arial"/>
                <w:color w:val="2E74B5" w:themeColor="accent1" w:themeShade="BF"/>
                <w:kern w:val="0"/>
                <w:sz w:val="18"/>
                <w:szCs w:val="11"/>
              </w:rPr>
              <w:t>Cys</w:t>
            </w:r>
            <w:r w:rsidR="004F5C46" w:rsidRPr="00644090">
              <w:rPr>
                <w:rFonts w:ascii="Arial" w:eastAsia="Arial Unicode MS" w:hAnsi="Arial" w:cs="Arial"/>
                <w:color w:val="000000"/>
                <w:kern w:val="0"/>
                <w:sz w:val="11"/>
                <w:szCs w:val="11"/>
              </w:rPr>
              <w:t>167</w:t>
            </w:r>
          </w:p>
        </w:tc>
      </w:tr>
    </w:tbl>
    <w:p w:rsidR="00941FFA" w:rsidRPr="00644090" w:rsidRDefault="006F6798">
      <w:pPr>
        <w:rPr>
          <w:rFonts w:ascii="Arial" w:hAnsi="Arial" w:cs="Arial"/>
          <w:color w:val="000000" w:themeColor="text1"/>
          <w:sz w:val="15"/>
          <w:szCs w:val="15"/>
        </w:rPr>
      </w:pPr>
      <w:r w:rsidRPr="00644090">
        <w:rPr>
          <w:rFonts w:ascii="Arial" w:hAnsi="Arial" w:cs="Arial"/>
          <w:color w:val="000000" w:themeColor="text1"/>
          <w:sz w:val="15"/>
          <w:szCs w:val="15"/>
        </w:rPr>
        <w:t xml:space="preserve">Note: </w:t>
      </w:r>
      <w:r w:rsidR="00F8527A" w:rsidRPr="00644090">
        <w:rPr>
          <w:rFonts w:ascii="Arial" w:hAnsi="Arial" w:cs="Arial"/>
          <w:color w:val="000000" w:themeColor="text1"/>
          <w:sz w:val="15"/>
          <w:szCs w:val="15"/>
        </w:rPr>
        <w:t>Cys</w:t>
      </w:r>
      <w:r w:rsidRPr="00644090">
        <w:rPr>
          <w:rFonts w:ascii="Arial" w:hAnsi="Arial" w:cs="Arial"/>
          <w:color w:val="000000" w:themeColor="text1"/>
          <w:sz w:val="15"/>
          <w:szCs w:val="15"/>
        </w:rPr>
        <w:t xml:space="preserve">, </w:t>
      </w:r>
      <w:r w:rsidR="00F8527A" w:rsidRPr="00644090">
        <w:rPr>
          <w:rFonts w:ascii="Arial" w:hAnsi="Arial" w:cs="Arial"/>
          <w:color w:val="000000" w:themeColor="text1"/>
          <w:sz w:val="15"/>
          <w:szCs w:val="15"/>
        </w:rPr>
        <w:t>Cys</w:t>
      </w:r>
      <w:r w:rsidRPr="00644090">
        <w:rPr>
          <w:rFonts w:ascii="Arial" w:hAnsi="Arial" w:cs="Arial"/>
          <w:color w:val="000000" w:themeColor="text1"/>
          <w:sz w:val="15"/>
          <w:szCs w:val="15"/>
        </w:rPr>
        <w:t xml:space="preserve">teine; SCRs, small </w:t>
      </w:r>
      <w:r w:rsidR="00F8527A" w:rsidRPr="00644090">
        <w:rPr>
          <w:rFonts w:ascii="Arial" w:hAnsi="Arial" w:cs="Arial"/>
          <w:color w:val="000000" w:themeColor="text1"/>
          <w:sz w:val="15"/>
          <w:szCs w:val="15"/>
        </w:rPr>
        <w:t>Cys</w:t>
      </w:r>
      <w:r w:rsidRPr="00644090">
        <w:rPr>
          <w:rFonts w:ascii="Arial" w:hAnsi="Arial" w:cs="Arial"/>
          <w:color w:val="000000" w:themeColor="text1"/>
          <w:sz w:val="15"/>
          <w:szCs w:val="15"/>
        </w:rPr>
        <w:t>teine rich proteins.</w:t>
      </w:r>
      <w:r w:rsidR="00BF4D79" w:rsidRPr="00644090">
        <w:rPr>
          <w:rFonts w:ascii="Arial" w:hAnsi="Arial" w:cs="Arial"/>
          <w:color w:val="000000" w:themeColor="text1"/>
          <w:sz w:val="15"/>
          <w:szCs w:val="15"/>
        </w:rPr>
        <w:t xml:space="preserve"> VdSCPs in gray color were excluded from small cysteine</w:t>
      </w:r>
      <w:r w:rsidR="00236A74" w:rsidRPr="00644090">
        <w:rPr>
          <w:rFonts w:ascii="Arial" w:hAnsi="Arial" w:cs="Arial"/>
          <w:color w:val="000000" w:themeColor="text1"/>
          <w:sz w:val="15"/>
          <w:szCs w:val="15"/>
        </w:rPr>
        <w:t xml:space="preserve"> </w:t>
      </w:r>
      <w:r w:rsidR="00BF4D79" w:rsidRPr="00644090">
        <w:rPr>
          <w:rFonts w:ascii="Arial" w:hAnsi="Arial" w:cs="Arial"/>
          <w:color w:val="000000" w:themeColor="text1"/>
          <w:sz w:val="15"/>
          <w:szCs w:val="15"/>
        </w:rPr>
        <w:t>rich proteins.</w:t>
      </w:r>
    </w:p>
    <w:sectPr w:rsidR="00941FFA" w:rsidRPr="00644090" w:rsidSect="004F5C46">
      <w:pgSz w:w="16838" w:h="11906" w:orient="landscape"/>
      <w:pgMar w:top="1134" w:right="1440" w:bottom="99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737D" w:rsidRDefault="009A737D" w:rsidP="00420716">
      <w:r>
        <w:separator/>
      </w:r>
    </w:p>
  </w:endnote>
  <w:endnote w:type="continuationSeparator" w:id="0">
    <w:p w:rsidR="009A737D" w:rsidRDefault="009A737D" w:rsidP="00420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737D" w:rsidRDefault="009A737D" w:rsidP="00420716">
      <w:r>
        <w:separator/>
      </w:r>
    </w:p>
  </w:footnote>
  <w:footnote w:type="continuationSeparator" w:id="0">
    <w:p w:rsidR="009A737D" w:rsidRDefault="009A737D" w:rsidP="00420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EA1"/>
    <w:rsid w:val="001E5110"/>
    <w:rsid w:val="00236A74"/>
    <w:rsid w:val="0024404B"/>
    <w:rsid w:val="003B7E01"/>
    <w:rsid w:val="004050CF"/>
    <w:rsid w:val="00420716"/>
    <w:rsid w:val="00460341"/>
    <w:rsid w:val="004F5C46"/>
    <w:rsid w:val="00540C24"/>
    <w:rsid w:val="005C5ED4"/>
    <w:rsid w:val="005E589C"/>
    <w:rsid w:val="00644090"/>
    <w:rsid w:val="006F6798"/>
    <w:rsid w:val="00924415"/>
    <w:rsid w:val="00934EA1"/>
    <w:rsid w:val="00941FFA"/>
    <w:rsid w:val="009A737D"/>
    <w:rsid w:val="00A430AC"/>
    <w:rsid w:val="00AC3E56"/>
    <w:rsid w:val="00B5319F"/>
    <w:rsid w:val="00BF4D79"/>
    <w:rsid w:val="00D84E10"/>
    <w:rsid w:val="00E42CBD"/>
    <w:rsid w:val="00E72F85"/>
    <w:rsid w:val="00F4407E"/>
    <w:rsid w:val="00F8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86C14C-73CE-432D-A6CE-176DB5676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0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07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071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050C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050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146</Words>
  <Characters>6534</Characters>
  <Application>Microsoft Office Word</Application>
  <DocSecurity>0</DocSecurity>
  <Lines>54</Lines>
  <Paragraphs>15</Paragraphs>
  <ScaleCrop>false</ScaleCrop>
  <Company/>
  <LinksUpToDate>false</LinksUpToDate>
  <CharactersWithSpaces>7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</dc:creator>
  <cp:keywords/>
  <dc:description/>
  <cp:lastModifiedBy>dd</cp:lastModifiedBy>
  <cp:revision>19</cp:revision>
  <cp:lastPrinted>2018-12-19T11:07:00Z</cp:lastPrinted>
  <dcterms:created xsi:type="dcterms:W3CDTF">2017-12-28T23:32:00Z</dcterms:created>
  <dcterms:modified xsi:type="dcterms:W3CDTF">2019-09-18T10:15:00Z</dcterms:modified>
</cp:coreProperties>
</file>